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78F83" w14:textId="77777777" w:rsidR="006A6E65" w:rsidRPr="00455CDC" w:rsidRDefault="006A6E65" w:rsidP="006A6E65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color w:val="000000" w:themeColor="text1"/>
        </w:rPr>
        <w:t>Supplementary figures</w:t>
      </w:r>
    </w:p>
    <w:p w14:paraId="63794178" w14:textId="77777777" w:rsidR="006A6E65" w:rsidRPr="00455CDC" w:rsidRDefault="006A6E65" w:rsidP="006A6E65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146E4EA1" wp14:editId="66CB410A">
            <wp:extent cx="5924550" cy="4781550"/>
            <wp:effectExtent l="0" t="0" r="0" b="0"/>
            <wp:docPr id="11" name="image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scatt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4781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D1913B" w14:textId="77777777" w:rsidR="006A6E65" w:rsidRPr="00455CDC" w:rsidRDefault="006A6E65" w:rsidP="006A6E65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color w:val="000000" w:themeColor="text1"/>
        </w:rPr>
        <w:t>Figure S1. Correlation between estimated GrimAge and chronological age in the discovery cohort.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 Spearman’s correlation analysis indicates a significant correlation (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&lt;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2.2E-16) between </w:t>
      </w:r>
      <w:r>
        <w:rPr>
          <w:rFonts w:ascii="Times New Roman" w:eastAsia="Times New Roman" w:hAnsi="Times New Roman" w:cs="Times New Roman"/>
          <w:color w:val="000000" w:themeColor="text1"/>
        </w:rPr>
        <w:t>DNA methylation (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DNAm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 GrimAge and chronological age in the entire sample, as well as in the subgroups (CON: rho=0.89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; BD/non-SA: rho=0.91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; BD/SA: rho=0.85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&lt;2.2E-16).</w:t>
      </w:r>
    </w:p>
    <w:p w14:paraId="2BBD48D8" w14:textId="77777777" w:rsidR="006A6E65" w:rsidRPr="00455CDC" w:rsidRDefault="006A6E65" w:rsidP="006A6E65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E8B1293" wp14:editId="58544121">
            <wp:extent cx="5943600" cy="3924300"/>
            <wp:effectExtent l="0" t="0" r="0" b="0"/>
            <wp:docPr id="10" name="image4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4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A05A17" w14:textId="77777777" w:rsidR="006A6E65" w:rsidRPr="00455CDC" w:rsidRDefault="006A6E65" w:rsidP="006A6E65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color w:val="000000" w:themeColor="text1"/>
        </w:rPr>
        <w:t>Figure S2. Violin plots with dots showing measures of DNA methylation (DNAm) accelerated GrimAge (GrimAgeAccel, in years) in the discovery cohort.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 ANOVA with Tukey's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ost hoc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 test was performed for comparisons between the BD/SA (n=67), BD/non-SA (n=77), and CON (n=50). BD/SA, bipolar disorder with history of suicide attempt. BD/non-SA, bipolar disorder with no history of suicide attempt. CON, non-psychiatric control.</w:t>
      </w:r>
    </w:p>
    <w:p w14:paraId="7DACF31A" w14:textId="77777777" w:rsidR="006A6E65" w:rsidRPr="00455CDC" w:rsidRDefault="006A6E65" w:rsidP="006A6E65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EF728F9" w14:textId="77777777" w:rsidR="006A6E65" w:rsidRPr="00455CDC" w:rsidRDefault="006A6E65" w:rsidP="006A6E65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335383E1" wp14:editId="25F71001">
            <wp:extent cx="5943600" cy="4162425"/>
            <wp:effectExtent l="0" t="0" r="0" b="0"/>
            <wp:docPr id="13" name="image3.png" descr="Chart, diagram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diagram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EBD477" w14:textId="77777777" w:rsidR="006A6E65" w:rsidRPr="00455CDC" w:rsidRDefault="006A6E65" w:rsidP="006A6E65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color w:val="000000" w:themeColor="text1"/>
        </w:rPr>
        <w:t>Figure S3. Chronological age versus GrimAge clock elements in the discovery cohort.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 Chronological age versus A) PACKYRS (rho=0.31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1.9E-04); BD/non-SA (rho=0.30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014); BD/SA (rho=0.34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002); B) Cystatin C (rho=0.86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non-SA (rho=0.87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SA (rho=0.84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C) Leptin (rho=0.03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753); BD/non-SA (rho=0.04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789); BD/SA (rho=0.04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761); D) TIMP1 (rho=0.93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non-SA (rho=0.93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SA (rho=0.94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E) ADM (rho=0.57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6.62E-14); BD/non-SA (rho=0.65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2.6E-09); BD/SA (rho=0.50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3.3E-06); F) B2M (rho=0.79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non-SA (rho=0.84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SA (rho=0.76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1.4E-15); G) GDF-15 (rho=0.62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non-SA (rho=0.69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1.2E-10); BD/SA (rho=0.59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1.9E-08); and H) PAI-1 (rho=0.33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5.0E-05); BD/non-SA (rho=0.45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 1.6E-04); BD/SA (rho=0.24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=0.035).</w:t>
      </w:r>
    </w:p>
    <w:p w14:paraId="6442A462" w14:textId="77777777" w:rsidR="006A6E65" w:rsidRPr="00455CDC" w:rsidRDefault="006A6E65" w:rsidP="006A6E65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BA9248E" w14:textId="77777777" w:rsidR="006A6E65" w:rsidRPr="00455CDC" w:rsidRDefault="006A6E65" w:rsidP="006A6E65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2EC5D70" w14:textId="77777777" w:rsidR="006A6E65" w:rsidRPr="00455CDC" w:rsidRDefault="006A6E65" w:rsidP="006A6E65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122DB1DC" wp14:editId="7E0D00F0">
            <wp:extent cx="5943600" cy="4962525"/>
            <wp:effectExtent l="0" t="0" r="0" b="0"/>
            <wp:docPr id="12" name="image2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scatte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62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C96349" w14:textId="77777777" w:rsidR="006A6E65" w:rsidRPr="00455CDC" w:rsidRDefault="006A6E65" w:rsidP="006A6E65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color w:val="000000" w:themeColor="text1"/>
        </w:rPr>
        <w:t>Figure S4. Chronological age versus GrimAge clock elements in the replication cohort.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 Chronological age versus A) PACKYRS (rho=0.41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4.67E-05); BD/non-SA (rho=0.49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4.5E-04); BD/SA (rho=0.28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058); B) Cystatin C (rho=0.91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non-SA (rho=0.94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SA (rho=0.91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 C) Leptin (rho=0.18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088); BD/non-SA (rho=0.18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214); BD/SA (rho=0.11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465); D) TIMP1 (rho=0.98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non-SA (rho=0.98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SA (rho=0.97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E) ADM (rho=0.81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non-SA (rho=0.80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1.2E-11); BD/SA (rho=0.79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2.9E-11); F) B2M (rho=0.89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non-SA (rho=0.92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SA (rho=0.86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4.8E-15); G) GDF-15 (rho=0.77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2.2E-16); BD/non-SA (rho=0.85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6.2E-14); BD/SA (rho=0.69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7.3E-08); and H) PAI-1 (rho=0.33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001); BD/non-SA (rho=0.36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=0.014); BD/SA (rho=0.31,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=0.033).</w:t>
      </w:r>
    </w:p>
    <w:p w14:paraId="58F2B9F1" w14:textId="77777777" w:rsidR="006A6E65" w:rsidRPr="00455CDC" w:rsidRDefault="006A6E65" w:rsidP="006A6E65">
      <w:pPr>
        <w:spacing w:after="24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color w:val="000000" w:themeColor="text1"/>
        </w:rPr>
        <w:br/>
      </w:r>
      <w:r w:rsidRPr="00455CDC">
        <w:rPr>
          <w:rFonts w:ascii="Times New Roman" w:eastAsia="Times New Roman" w:hAnsi="Times New Roman" w:cs="Times New Roman"/>
          <w:color w:val="000000" w:themeColor="text1"/>
        </w:rPr>
        <w:br/>
      </w:r>
      <w:r w:rsidRPr="00455CDC">
        <w:rPr>
          <w:color w:val="000000" w:themeColor="text1"/>
        </w:rPr>
        <w:br w:type="page"/>
      </w:r>
    </w:p>
    <w:p w14:paraId="72D424E5" w14:textId="77777777" w:rsidR="006A6E65" w:rsidRPr="00455CDC" w:rsidRDefault="006A6E65" w:rsidP="006A6E65">
      <w:pPr>
        <w:spacing w:after="24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1. Clinical characteristics between BD/non-SA and BD/SA groups.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2335"/>
        <w:gridCol w:w="1310"/>
        <w:gridCol w:w="1191"/>
        <w:gridCol w:w="916"/>
        <w:gridCol w:w="1491"/>
        <w:gridCol w:w="1191"/>
        <w:gridCol w:w="916"/>
      </w:tblGrid>
      <w:tr w:rsidR="006A6E65" w:rsidRPr="00455CDC" w14:paraId="21A17B39" w14:textId="77777777" w:rsidTr="00974CFC">
        <w:tc>
          <w:tcPr>
            <w:tcW w:w="2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856E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41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BDE7A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covery cohort</w:t>
            </w:r>
          </w:p>
        </w:tc>
        <w:tc>
          <w:tcPr>
            <w:tcW w:w="359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2A504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plication cohort</w:t>
            </w:r>
          </w:p>
        </w:tc>
      </w:tr>
      <w:tr w:rsidR="006A6E65" w:rsidRPr="00455CDC" w14:paraId="60897C77" w14:textId="77777777" w:rsidTr="00974CFC">
        <w:tc>
          <w:tcPr>
            <w:tcW w:w="23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0FB5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73D4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D/non-SA (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=67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7A71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D/SA (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=77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2CBFE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valu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89B8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D/non-SA (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=47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4469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D/SA (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=48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5DF6F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6A6E65" w:rsidRPr="00455CDC" w14:paraId="20C87271" w14:textId="77777777" w:rsidTr="00974CFC">
        <w:tc>
          <w:tcPr>
            <w:tcW w:w="2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8C49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YMRS total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 xml:space="preserve"> 3</w:t>
            </w:r>
          </w:p>
          <w:p w14:paraId="551A82C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8401E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.20 (7.00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0BCB4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7.10 (8.08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41E55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2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C6DA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.36 (5.46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7AA8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8.21 (8.31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52D53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70</w:t>
            </w:r>
          </w:p>
        </w:tc>
      </w:tr>
      <w:tr w:rsidR="006A6E65" w:rsidRPr="00455CDC" w14:paraId="59E926A2" w14:textId="77777777" w:rsidTr="00974CFC">
        <w:tc>
          <w:tcPr>
            <w:tcW w:w="2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B0FC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ADRS total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 xml:space="preserve"> 3</w:t>
            </w:r>
          </w:p>
          <w:p w14:paraId="22F8032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3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DD72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0.47 (1.21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46AF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6.35 (1.15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806C8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.03E-04</w:t>
            </w:r>
          </w:p>
        </w:tc>
        <w:tc>
          <w:tcPr>
            <w:tcW w:w="14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8EEF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1.9(8.65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43813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6.2 (8.95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7E92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2</w:t>
            </w:r>
          </w:p>
        </w:tc>
      </w:tr>
      <w:tr w:rsidR="006A6E65" w:rsidRPr="00455CDC" w14:paraId="1CF64A04" w14:textId="77777777" w:rsidTr="00974CFC">
        <w:tc>
          <w:tcPr>
            <w:tcW w:w="2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BF30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Length of illness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3 </w:t>
            </w:r>
          </w:p>
          <w:p w14:paraId="0E27867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3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EA08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1.6 (10.3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058D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5.0 (10.6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C2F9B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8</w:t>
            </w:r>
          </w:p>
        </w:tc>
        <w:tc>
          <w:tcPr>
            <w:tcW w:w="14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B137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8.6 (13.0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5B07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3.8 (13.1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08E77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5</w:t>
            </w:r>
          </w:p>
        </w:tc>
      </w:tr>
      <w:tr w:rsidR="006A6E65" w:rsidRPr="00455CDC" w14:paraId="1B3E9D7E" w14:textId="77777777" w:rsidTr="00974CFC">
        <w:tc>
          <w:tcPr>
            <w:tcW w:w="2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24CAD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Comorbidities total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3</w:t>
            </w:r>
          </w:p>
          <w:p w14:paraId="34C45ECB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3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55255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55 (1.64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476BF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.16 (1.62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C5E9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7</w:t>
            </w:r>
          </w:p>
        </w:tc>
        <w:tc>
          <w:tcPr>
            <w:tcW w:w="14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4D12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43 (1.81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8449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.46 (1.87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B5D7E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</w:t>
            </w:r>
          </w:p>
        </w:tc>
      </w:tr>
      <w:tr w:rsidR="006A6E65" w:rsidRPr="00455CDC" w14:paraId="38EE7B2C" w14:textId="77777777" w:rsidTr="00974CFC">
        <w:trPr>
          <w:trHeight w:val="720"/>
        </w:trPr>
        <w:tc>
          <w:tcPr>
            <w:tcW w:w="2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CA1C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Substance abuse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 xml:space="preserve"> 1</w:t>
            </w:r>
          </w:p>
          <w:p w14:paraId="6746E8D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3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F7DF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2 (47.8%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10C6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3 (68.8%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4CB4A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0</w:t>
            </w:r>
          </w:p>
        </w:tc>
        <w:tc>
          <w:tcPr>
            <w:tcW w:w="14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7BED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 (4.3%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1C3C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6 (12.5%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FA80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268</w:t>
            </w:r>
          </w:p>
        </w:tc>
      </w:tr>
      <w:tr w:rsidR="006A6E65" w:rsidRPr="00455CDC" w14:paraId="4BD5BBD3" w14:textId="77777777" w:rsidTr="00974CFC">
        <w:tc>
          <w:tcPr>
            <w:tcW w:w="2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8244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Total hospitalization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  <w:p w14:paraId="5D944A6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3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62084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.46 (2.64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A210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.75 (5.50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2B2F0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5</w:t>
            </w:r>
          </w:p>
        </w:tc>
        <w:tc>
          <w:tcPr>
            <w:tcW w:w="14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7520A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.72 (3.84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333F5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7.02 (7.49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D0E2E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01E-04</w:t>
            </w:r>
          </w:p>
        </w:tc>
      </w:tr>
      <w:tr w:rsidR="006A6E65" w:rsidRPr="00455CDC" w14:paraId="7AA19DD1" w14:textId="77777777" w:rsidTr="00974CFC">
        <w:tc>
          <w:tcPr>
            <w:tcW w:w="2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3619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Age onset of any mood disorder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 xml:space="preserve"> 2</w:t>
            </w:r>
          </w:p>
          <w:p w14:paraId="6E1308A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3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02770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1.9 (23.4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5F13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1.6 (7.98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2C83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6</w:t>
            </w:r>
          </w:p>
        </w:tc>
        <w:tc>
          <w:tcPr>
            <w:tcW w:w="14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85AB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1.7 (8.65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C41A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0.7 (10.8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F2EC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175 </w:t>
            </w:r>
          </w:p>
        </w:tc>
      </w:tr>
      <w:tr w:rsidR="006A6E65" w:rsidRPr="00455CDC" w14:paraId="75411B8C" w14:textId="77777777" w:rsidTr="00974CFC">
        <w:tc>
          <w:tcPr>
            <w:tcW w:w="23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056D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Current use of lithium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 xml:space="preserve"> 1</w:t>
            </w:r>
          </w:p>
          <w:p w14:paraId="4A80FA2E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 n (%)</w:t>
            </w:r>
          </w:p>
        </w:tc>
        <w:tc>
          <w:tcPr>
            <w:tcW w:w="13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AA2C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6 (23.9%)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2C378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5 (19.5%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1A804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548</w:t>
            </w:r>
          </w:p>
        </w:tc>
        <w:tc>
          <w:tcPr>
            <w:tcW w:w="14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757A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0 (42.6%) </w:t>
            </w:r>
          </w:p>
        </w:tc>
        <w:tc>
          <w:tcPr>
            <w:tcW w:w="119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97B7A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6 (12.5%)</w:t>
            </w:r>
          </w:p>
        </w:tc>
        <w:tc>
          <w:tcPr>
            <w:tcW w:w="9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2D5C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  <w:tr w:rsidR="006A6E65" w:rsidRPr="00455CDC" w14:paraId="42DC3AF5" w14:textId="77777777" w:rsidTr="00974CFC">
        <w:tc>
          <w:tcPr>
            <w:tcW w:w="23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AB04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Current use of medication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 xml:space="preserve"> 1</w:t>
            </w:r>
          </w:p>
          <w:p w14:paraId="43D9C60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 n (%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F98E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9 (88.1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A520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69 (75.3%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A9F08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796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3B55F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2 (89.4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1D195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4 (91.7%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21353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740</w:t>
            </w:r>
          </w:p>
        </w:tc>
      </w:tr>
    </w:tbl>
    <w:p w14:paraId="15CEA0BF" w14:textId="77777777" w:rsidR="006A6E65" w:rsidRPr="00455CDC" w:rsidRDefault="006A6E65" w:rsidP="006A6E65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Fisher's exact test. </w:t>
      </w:r>
      <w:r w:rsidRPr="00455CDC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t-test. </w:t>
      </w:r>
      <w:r w:rsidRPr="00455CDC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Mann-Whitney/Wilcoxon rank sum test with continuity correction. BD/SA, bipolar disorder with history of suicide attempt. BD/non-SA, bipolar disorder with no history of suicide attempt. Nominally significant differences (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&lt;0.05) are bolded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MADRS - </w:t>
      </w:r>
      <w:r w:rsidRPr="00AC0196">
        <w:rPr>
          <w:rFonts w:ascii="Times New Roman" w:eastAsia="Times New Roman" w:hAnsi="Times New Roman" w:cs="Times New Roman"/>
          <w:color w:val="000000" w:themeColor="text1"/>
        </w:rPr>
        <w:t>Montgomery-Åsberg Depressio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AC0196">
        <w:rPr>
          <w:rFonts w:ascii="Times New Roman" w:eastAsia="Times New Roman" w:hAnsi="Times New Roman" w:cs="Times New Roman"/>
          <w:color w:val="000000" w:themeColor="text1"/>
        </w:rPr>
        <w:t>Rating Scale</w:t>
      </w:r>
      <w:r>
        <w:rPr>
          <w:rFonts w:ascii="Times New Roman" w:eastAsia="Times New Roman" w:hAnsi="Times New Roman" w:cs="Times New Roman"/>
          <w:color w:val="000000" w:themeColor="text1"/>
        </w:rPr>
        <w:t>;</w:t>
      </w:r>
      <w:r w:rsidRPr="00AC019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YMRS – Young Mania Rating Scale.</w:t>
      </w:r>
    </w:p>
    <w:p w14:paraId="32F98DC3" w14:textId="77777777" w:rsidR="006A6E65" w:rsidRDefault="006A6E65" w:rsidP="006A6E65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2AC04B88" w14:textId="77777777" w:rsidR="006A6E65" w:rsidRPr="00455CDC" w:rsidRDefault="006A6E65" w:rsidP="006A6E65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2. Demographic and clinical characteristics of bipolar disorder groups in the discovery and replication cohorts</w:t>
      </w:r>
    </w:p>
    <w:tbl>
      <w:tblPr>
        <w:tblW w:w="9090" w:type="dxa"/>
        <w:tblLayout w:type="fixed"/>
        <w:tblLook w:val="0400" w:firstRow="0" w:lastRow="0" w:firstColumn="0" w:lastColumn="0" w:noHBand="0" w:noVBand="1"/>
      </w:tblPr>
      <w:tblGrid>
        <w:gridCol w:w="3765"/>
        <w:gridCol w:w="1695"/>
        <w:gridCol w:w="2235"/>
        <w:gridCol w:w="1395"/>
      </w:tblGrid>
      <w:tr w:rsidR="006A6E65" w:rsidRPr="00455CDC" w14:paraId="366D4747" w14:textId="77777777" w:rsidTr="00974CFC">
        <w:tc>
          <w:tcPr>
            <w:tcW w:w="376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E642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49AB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covery Cohort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0059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plication Cohort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36B03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6A6E65" w:rsidRPr="00455CDC" w14:paraId="51F1BAD5" w14:textId="77777777" w:rsidTr="00974CFC">
        <w:tc>
          <w:tcPr>
            <w:tcW w:w="909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44BEE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mographic and clinical characteristics</w:t>
            </w:r>
          </w:p>
        </w:tc>
      </w:tr>
      <w:tr w:rsidR="006A6E65" w:rsidRPr="00455CDC" w14:paraId="19FB990E" w14:textId="77777777" w:rsidTr="00974CFC">
        <w:tc>
          <w:tcPr>
            <w:tcW w:w="376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9614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  <w:p w14:paraId="3434FFB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1CD3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03 (71.5%)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9AADE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62 (65.3%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CC70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320</w:t>
            </w:r>
          </w:p>
        </w:tc>
      </w:tr>
      <w:tr w:rsidR="006A6E65" w:rsidRPr="00455CDC" w14:paraId="5BFCCA91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B753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723BC11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BD64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6.9 (11.3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8B89D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1.9 (13.5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F2FE3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5</w:t>
            </w:r>
          </w:p>
        </w:tc>
      </w:tr>
      <w:tr w:rsidR="006A6E65" w:rsidRPr="00455CDC" w14:paraId="09213AF4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3F1D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Race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  <w:p w14:paraId="2892BFA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White</w:t>
            </w:r>
          </w:p>
          <w:p w14:paraId="20CEE94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ispanic/Latinx</w:t>
            </w:r>
          </w:p>
          <w:p w14:paraId="3CD8BF9B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lack/African American</w:t>
            </w:r>
          </w:p>
          <w:p w14:paraId="623B839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merican Indian/Pacific Islander</w:t>
            </w:r>
          </w:p>
          <w:p w14:paraId="2033E903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sian</w:t>
            </w:r>
          </w:p>
          <w:p w14:paraId="027ED19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ore than one race</w:t>
            </w:r>
          </w:p>
          <w:p w14:paraId="563A410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C85FB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E0CA4A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8 (40.3%)</w:t>
            </w:r>
          </w:p>
          <w:p w14:paraId="16159CE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2 (15.3%)</w:t>
            </w:r>
          </w:p>
          <w:p w14:paraId="5630CB3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7 (32.6%)</w:t>
            </w:r>
          </w:p>
          <w:p w14:paraId="28EFF403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 (1.39%)</w:t>
            </w:r>
          </w:p>
          <w:p w14:paraId="1870EF6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 (0.0%)</w:t>
            </w:r>
          </w:p>
          <w:p w14:paraId="3F9E2EB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0 (6.9%)</w:t>
            </w:r>
          </w:p>
          <w:p w14:paraId="327327EE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F9C3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5A7EF9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74 (77.9%)</w:t>
            </w:r>
          </w:p>
          <w:p w14:paraId="76A08F3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9 (9.5%)</w:t>
            </w:r>
          </w:p>
          <w:p w14:paraId="08A2EC6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 (4.2%)</w:t>
            </w:r>
          </w:p>
          <w:p w14:paraId="6D53E08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 (2.1%)</w:t>
            </w:r>
          </w:p>
          <w:p w14:paraId="45DA060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 (1.1%)</w:t>
            </w:r>
          </w:p>
          <w:p w14:paraId="5825B94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 (3.2%)</w:t>
            </w:r>
          </w:p>
          <w:p w14:paraId="3A41628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DECC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65E-09</w:t>
            </w:r>
          </w:p>
        </w:tc>
      </w:tr>
      <w:tr w:rsidR="006A6E65" w:rsidRPr="00455CDC" w14:paraId="7C7B366D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F600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Smoking score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4672FD8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3E9F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.00 (1.32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4B4F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24 (4.35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EBBE6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21E-07</w:t>
            </w:r>
          </w:p>
        </w:tc>
      </w:tr>
      <w:tr w:rsidR="006A6E65" w:rsidRPr="00455CDC" w14:paraId="7D8064EE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3E59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Years of education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4AEAA9C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09A7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4.0 (2.50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309F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5.0 (2.21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24C2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5</w:t>
            </w:r>
          </w:p>
        </w:tc>
      </w:tr>
      <w:tr w:rsidR="006A6E65" w:rsidRPr="00455CDC" w14:paraId="399B0FFB" w14:textId="77777777" w:rsidTr="00974CFC">
        <w:tc>
          <w:tcPr>
            <w:tcW w:w="376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D0CE6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BMI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26D4B8E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7797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0.1 (7.49)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AF55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0.7 (7.40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2C5C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532</w:t>
            </w:r>
          </w:p>
        </w:tc>
      </w:tr>
      <w:tr w:rsidR="006A6E65" w:rsidRPr="00AC0196" w14:paraId="793AF834" w14:textId="77777777" w:rsidTr="00974CFC">
        <w:tc>
          <w:tcPr>
            <w:tcW w:w="376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0E71B" w14:textId="77777777" w:rsidR="006A6E65" w:rsidRPr="00AC0196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C019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White blood cell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E9EE5" w14:textId="77777777" w:rsidR="006A6E65" w:rsidRPr="00AC0196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297DA" w14:textId="77777777" w:rsidR="006A6E65" w:rsidRPr="00AC0196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845CE" w14:textId="77777777" w:rsidR="006A6E65" w:rsidRPr="00AC0196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6A6E65" w:rsidRPr="00455CDC" w14:paraId="0148214D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0D33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CD8T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45C37CE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AC1C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10 (0.061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869F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88 (0.045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6535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91</w:t>
            </w:r>
          </w:p>
        </w:tc>
      </w:tr>
      <w:tr w:rsidR="006A6E65" w:rsidRPr="00455CDC" w14:paraId="12745F4C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241A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CD4T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6E0D130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01923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130 (0.077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117AD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112 (0.049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61806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8</w:t>
            </w:r>
          </w:p>
        </w:tc>
      </w:tr>
      <w:tr w:rsidR="006A6E65" w:rsidRPr="00455CDC" w14:paraId="48901DC3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8942B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NK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4DD8F9E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718C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21 (0.034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EAE0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06 (0.017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67E8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4</w:t>
            </w:r>
          </w:p>
        </w:tc>
      </w:tr>
      <w:tr w:rsidR="006A6E65" w:rsidRPr="00455CDC" w14:paraId="0B09C560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2A84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ono</w:t>
            </w:r>
          </w:p>
          <w:p w14:paraId="3B8E1E2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7BC1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56 (0.033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8D81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63 (0.025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5BFBE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65</w:t>
            </w:r>
          </w:p>
        </w:tc>
      </w:tr>
      <w:tr w:rsidR="006A6E65" w:rsidRPr="00455CDC" w14:paraId="4121BACD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5B63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B cell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578B1FC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E4AE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0.031 (0.037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BD88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10 (0.021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DB83B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01E-12</w:t>
            </w:r>
          </w:p>
        </w:tc>
      </w:tr>
      <w:tr w:rsidR="006A6E65" w:rsidRPr="00455CDC" w14:paraId="2D94762E" w14:textId="77777777" w:rsidTr="00974CFC">
        <w:tc>
          <w:tcPr>
            <w:tcW w:w="376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81E9E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Gran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408B6C9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0AFF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582 (0.175)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CA1C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567 (0.086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633F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178</w:t>
            </w:r>
          </w:p>
        </w:tc>
      </w:tr>
      <w:tr w:rsidR="006A6E65" w:rsidRPr="00AC0196" w14:paraId="6CB3B354" w14:textId="77777777" w:rsidTr="00974CFC">
        <w:tc>
          <w:tcPr>
            <w:tcW w:w="376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68852" w14:textId="77777777" w:rsidR="006A6E65" w:rsidRPr="00AC0196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C019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linical variable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881D0" w14:textId="77777777" w:rsidR="006A6E65" w:rsidRPr="00AC0196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8E219" w14:textId="77777777" w:rsidR="006A6E65" w:rsidRPr="00AC0196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6DB9C" w14:textId="77777777" w:rsidR="006A6E65" w:rsidRPr="00AC0196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6A6E65" w:rsidRPr="00455CDC" w14:paraId="2F6EA70F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39E8B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YMRS total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51160C3E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086E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6.24 (7.62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3563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6.80 (7.15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EFB6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63E-15</w:t>
            </w:r>
          </w:p>
        </w:tc>
      </w:tr>
      <w:tr w:rsidR="006A6E65" w:rsidRPr="00455CDC" w14:paraId="1765B773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BB6B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ADRS total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336DD3F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96EC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3.6 (10.4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B2C5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4.0 (9.02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10F5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20E-16</w:t>
            </w:r>
          </w:p>
        </w:tc>
      </w:tr>
      <w:tr w:rsidR="006A6E65" w:rsidRPr="00455CDC" w14:paraId="22476002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B778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Length of illness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6864DA6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B2D9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3.4 (10.6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F8AC3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1.2 (13.3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B1D1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20E-16</w:t>
            </w:r>
          </w:p>
        </w:tc>
      </w:tr>
      <w:tr w:rsidR="006A6E65" w:rsidRPr="00455CDC" w14:paraId="0A4388B6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AFB1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Comorbidities total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1CBFEE23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F787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87 (1.65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CB56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95 (1.90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84A9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864</w:t>
            </w:r>
          </w:p>
        </w:tc>
      </w:tr>
      <w:tr w:rsidR="006A6E65" w:rsidRPr="00455CDC" w14:paraId="28A6203A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0648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Substance abuse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  <w:p w14:paraId="4A7CF0D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086F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85 (59.0%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61B7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8 (8.4%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8F32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20E-16</w:t>
            </w:r>
          </w:p>
        </w:tc>
      </w:tr>
      <w:tr w:rsidR="006A6E65" w:rsidRPr="00455CDC" w14:paraId="6FA85A00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F15D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Total hospitalization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116642A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8078B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69 (4.54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6112D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.89 (6.32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DAF3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31E-08</w:t>
            </w:r>
          </w:p>
        </w:tc>
      </w:tr>
      <w:tr w:rsidR="006A6E65" w:rsidRPr="00455CDC" w14:paraId="552713A8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19D9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Age onset of any mood disorder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  <w:p w14:paraId="7557CA20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21BC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3.5 (8.96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02F0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1.2 (9.74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81C6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20E-16</w:t>
            </w:r>
          </w:p>
        </w:tc>
      </w:tr>
      <w:tr w:rsidR="006A6E65" w:rsidRPr="00455CDC" w14:paraId="572E6EE1" w14:textId="77777777" w:rsidTr="00974CFC">
        <w:tc>
          <w:tcPr>
            <w:tcW w:w="37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9E55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Current use of lithium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  <w:p w14:paraId="7D4FA46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3CC6D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1 (21.5%)</w:t>
            </w:r>
          </w:p>
        </w:tc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661E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6 (27.4%)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732A3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353</w:t>
            </w:r>
          </w:p>
        </w:tc>
      </w:tr>
      <w:tr w:rsidR="006A6E65" w:rsidRPr="00455CDC" w14:paraId="5E23AE22" w14:textId="77777777" w:rsidTr="00974CFC">
        <w:tc>
          <w:tcPr>
            <w:tcW w:w="376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09B83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Current use of medication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  <w:p w14:paraId="343AA80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D4AFE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28 (88.9%)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2D76D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86 (90.5%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F52AD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830</w:t>
            </w:r>
          </w:p>
        </w:tc>
      </w:tr>
    </w:tbl>
    <w:p w14:paraId="19DC2EC9" w14:textId="77777777" w:rsidR="006A6E65" w:rsidRPr="00455CDC" w:rsidRDefault="006A6E65" w:rsidP="006A6E65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Fisher’s Exact Test for Count Data. </w:t>
      </w:r>
      <w:r w:rsidRPr="00455CDC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Welch Two Sample t-test/Wilcoxon rank sum test with continuity correction. Nominally significant differences (unadjusted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&lt;0.05) are bolded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B cell – B lymphocytes; CD4+ T-lymphocytes; CD8T – CD8+ T-lymphocytes; Gran – granulocytes;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MADRS - </w:t>
      </w:r>
      <w:r w:rsidRPr="00AC0196">
        <w:rPr>
          <w:rFonts w:ascii="Times New Roman" w:eastAsia="Times New Roman" w:hAnsi="Times New Roman" w:cs="Times New Roman"/>
          <w:color w:val="000000" w:themeColor="text1"/>
        </w:rPr>
        <w:t>Montgomery-Åsberg Depressio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AC0196">
        <w:rPr>
          <w:rFonts w:ascii="Times New Roman" w:eastAsia="Times New Roman" w:hAnsi="Times New Roman" w:cs="Times New Roman"/>
          <w:color w:val="000000" w:themeColor="text1"/>
        </w:rPr>
        <w:t>Rating Scale</w:t>
      </w:r>
      <w:r>
        <w:rPr>
          <w:rFonts w:ascii="Times New Roman" w:eastAsia="Times New Roman" w:hAnsi="Times New Roman" w:cs="Times New Roman"/>
          <w:color w:val="000000" w:themeColor="text1"/>
        </w:rPr>
        <w:t>;</w:t>
      </w:r>
      <w:r w:rsidRPr="00AC019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Mono – monocytes; NK – natural killer cells</w:t>
      </w:r>
      <w:r>
        <w:rPr>
          <w:rFonts w:ascii="Times New Roman" w:eastAsia="Times New Roman" w:hAnsi="Times New Roman" w:cs="Times New Roman"/>
          <w:color w:val="000000" w:themeColor="text1"/>
        </w:rPr>
        <w:t>;</w:t>
      </w:r>
      <w:r w:rsidRPr="00AC019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SD – standard deviation; YMRS – Young Mania Rating Scale.</w:t>
      </w:r>
    </w:p>
    <w:p w14:paraId="2EFBA618" w14:textId="77777777" w:rsidR="006A6E65" w:rsidRDefault="006A6E65" w:rsidP="006A6E65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071FAEBB" w14:textId="77777777" w:rsidR="006A6E65" w:rsidRPr="00455CDC" w:rsidRDefault="006A6E65" w:rsidP="006A6E65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3. Adjusted analysis of differences in GrimAgeAccel between CON, BD/non-SA, and BD/SA groups. </w:t>
      </w:r>
    </w:p>
    <w:tbl>
      <w:tblPr>
        <w:tblW w:w="4290" w:type="dxa"/>
        <w:tblLayout w:type="fixed"/>
        <w:tblLook w:val="0400" w:firstRow="0" w:lastRow="0" w:firstColumn="0" w:lastColumn="0" w:noHBand="0" w:noVBand="1"/>
      </w:tblPr>
      <w:tblGrid>
        <w:gridCol w:w="1140"/>
        <w:gridCol w:w="2010"/>
        <w:gridCol w:w="1140"/>
      </w:tblGrid>
      <w:tr w:rsidR="006A6E65" w:rsidRPr="00455CDC" w14:paraId="21262623" w14:textId="77777777" w:rsidTr="00974CFC">
        <w:trPr>
          <w:trHeight w:val="585"/>
        </w:trPr>
        <w:tc>
          <w:tcPr>
            <w:tcW w:w="114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EDE66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6DE2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covery cohort</w:t>
            </w:r>
          </w:p>
        </w:tc>
      </w:tr>
      <w:tr w:rsidR="006A6E65" w:rsidRPr="00455CDC" w14:paraId="21E45671" w14:textId="77777777" w:rsidTr="00974CFC">
        <w:trPr>
          <w:trHeight w:val="75"/>
        </w:trPr>
        <w:tc>
          <w:tcPr>
            <w:tcW w:w="1140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1D29F" w14:textId="77777777" w:rsidR="006A6E65" w:rsidRPr="00455CDC" w:rsidRDefault="006A6E65" w:rsidP="00974C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A09A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F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BD/SA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</w:t>
            </w:r>
            <w:proofErr w:type="gramStart"/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f,df</w:t>
            </w:r>
            <w:proofErr w:type="gramEnd"/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 = 2, 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16173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-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lue</w:t>
            </w:r>
          </w:p>
        </w:tc>
      </w:tr>
      <w:tr w:rsidR="006A6E65" w:rsidRPr="00455CDC" w14:paraId="6DC43B82" w14:textId="77777777" w:rsidTr="00974CFC">
        <w:trPr>
          <w:trHeight w:val="540"/>
        </w:trPr>
        <w:tc>
          <w:tcPr>
            <w:tcW w:w="11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4E27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1   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1295A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.93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C4308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3</w:t>
            </w:r>
          </w:p>
        </w:tc>
      </w:tr>
      <w:tr w:rsidR="006A6E65" w:rsidRPr="00455CDC" w14:paraId="080E3B60" w14:textId="77777777" w:rsidTr="00974CFC">
        <w:trPr>
          <w:trHeight w:val="570"/>
        </w:trPr>
        <w:tc>
          <w:tcPr>
            <w:tcW w:w="11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BCD8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2</w:t>
            </w:r>
          </w:p>
        </w:tc>
        <w:tc>
          <w:tcPr>
            <w:tcW w:w="20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7C1A0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.098</w:t>
            </w:r>
          </w:p>
        </w:tc>
        <w:tc>
          <w:tcPr>
            <w:tcW w:w="11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C095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8</w:t>
            </w:r>
          </w:p>
        </w:tc>
      </w:tr>
      <w:tr w:rsidR="006A6E65" w:rsidRPr="00455CDC" w14:paraId="59545E44" w14:textId="77777777" w:rsidTr="00974CFC">
        <w:trPr>
          <w:trHeight w:val="540"/>
        </w:trPr>
        <w:tc>
          <w:tcPr>
            <w:tcW w:w="11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88846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3</w:t>
            </w:r>
          </w:p>
        </w:tc>
        <w:tc>
          <w:tcPr>
            <w:tcW w:w="20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0BA53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6.227</w:t>
            </w:r>
          </w:p>
        </w:tc>
        <w:tc>
          <w:tcPr>
            <w:tcW w:w="11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8D44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</w:t>
            </w:r>
          </w:p>
        </w:tc>
      </w:tr>
      <w:tr w:rsidR="006A6E65" w:rsidRPr="00455CDC" w14:paraId="0B2D3BCB" w14:textId="77777777" w:rsidTr="00974CFC">
        <w:trPr>
          <w:trHeight w:val="540"/>
        </w:trPr>
        <w:tc>
          <w:tcPr>
            <w:tcW w:w="11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1329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4</w:t>
            </w:r>
          </w:p>
        </w:tc>
        <w:tc>
          <w:tcPr>
            <w:tcW w:w="20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DB2A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7.904</w:t>
            </w:r>
          </w:p>
        </w:tc>
        <w:tc>
          <w:tcPr>
            <w:tcW w:w="11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C740E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  <w:tr w:rsidR="006A6E65" w:rsidRPr="00455CDC" w14:paraId="30E79AF0" w14:textId="77777777" w:rsidTr="00974CFC">
        <w:trPr>
          <w:trHeight w:val="525"/>
        </w:trPr>
        <w:tc>
          <w:tcPr>
            <w:tcW w:w="11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B943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5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1E80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6.457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F63E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</w:t>
            </w:r>
          </w:p>
        </w:tc>
      </w:tr>
    </w:tbl>
    <w:p w14:paraId="402FA7C1" w14:textId="77777777" w:rsidR="006A6E65" w:rsidRPr="00455CDC" w:rsidRDefault="006A6E65" w:rsidP="006A6E65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Model 1: covaried for age, sex, GWAS </w:t>
      </w:r>
      <w:r>
        <w:rPr>
          <w:rFonts w:ascii="Times New Roman" w:eastAsia="Times New Roman" w:hAnsi="Times New Roman" w:cs="Times New Roman"/>
          <w:color w:val="000000" w:themeColor="text1"/>
        </w:rPr>
        <w:t>principal components (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PCs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years of education. Model 2: covaried for age, sex, GWAS PCs, years of education, and </w:t>
      </w:r>
      <w:r>
        <w:rPr>
          <w:rFonts w:ascii="Times New Roman" w:eastAsia="Times New Roman" w:hAnsi="Times New Roman" w:cs="Times New Roman"/>
          <w:color w:val="000000" w:themeColor="text1"/>
        </w:rPr>
        <w:t>body mass index (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BMI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. Model 3: covaried for sex, GWAS PCs, years of education, BMI, and white blood cell proportions. Model 4: covaried for age, sex, GWAS PCs, years of education, BMI, white blood cell proportions</w:t>
      </w:r>
      <w:r>
        <w:rPr>
          <w:rFonts w:ascii="Times New Roman" w:eastAsia="Times New Roman" w:hAnsi="Times New Roman" w:cs="Times New Roman"/>
          <w:color w:val="000000" w:themeColor="text1"/>
        </w:rPr>
        <w:t>,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 and smoking score. Model 5: covaried for smoking score. Bonferroni-corrected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&lt;0.01 was taken as the significance threshold. Nominally significant differences (unadjusted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&lt;0.05) are bolded. BD/SA, bipolar disorder with history of suicide attempt. BD/non-SA, bipolar disorder with no history of suicide attempt. CON, non-psychiatric controls.</w:t>
      </w:r>
    </w:p>
    <w:p w14:paraId="7F436449" w14:textId="77777777" w:rsidR="006A6E65" w:rsidRPr="00455CDC" w:rsidRDefault="006A6E65" w:rsidP="006A6E65">
      <w:pPr>
        <w:spacing w:after="24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color w:val="000000" w:themeColor="text1"/>
        </w:rPr>
        <w:br/>
      </w:r>
      <w:r w:rsidRPr="00455CDC">
        <w:rPr>
          <w:rFonts w:ascii="Times New Roman" w:eastAsia="Times New Roman" w:hAnsi="Times New Roman" w:cs="Times New Roman"/>
          <w:color w:val="000000" w:themeColor="text1"/>
        </w:rPr>
        <w:br/>
      </w:r>
      <w:r w:rsidRPr="00455CDC">
        <w:rPr>
          <w:color w:val="000000" w:themeColor="text1"/>
        </w:rPr>
        <w:br w:type="page"/>
      </w:r>
    </w:p>
    <w:p w14:paraId="576B482B" w14:textId="77777777" w:rsidR="006A6E65" w:rsidRPr="00455CDC" w:rsidRDefault="006A6E65" w:rsidP="006A6E65">
      <w:pPr>
        <w:spacing w:after="24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4. GrimAge clock and its components between CON, BD/non-SA, and BD/SA groups in the discovery cohort. 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1940"/>
        <w:gridCol w:w="1215"/>
        <w:gridCol w:w="1302"/>
        <w:gridCol w:w="1163"/>
        <w:gridCol w:w="1095"/>
        <w:gridCol w:w="770"/>
        <w:gridCol w:w="1095"/>
        <w:gridCol w:w="770"/>
      </w:tblGrid>
      <w:tr w:rsidR="006A6E65" w:rsidRPr="00455CDC" w14:paraId="2F6DEE6F" w14:textId="77777777" w:rsidTr="00974CFC">
        <w:trPr>
          <w:trHeight w:val="405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C790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 </w:t>
            </w:r>
          </w:p>
        </w:tc>
        <w:tc>
          <w:tcPr>
            <w:tcW w:w="7410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AFDF8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covery cohort</w:t>
            </w:r>
          </w:p>
        </w:tc>
      </w:tr>
      <w:tr w:rsidR="006A6E65" w:rsidRPr="00455CDC" w14:paraId="0129E6E3" w14:textId="77777777" w:rsidTr="00974CFC">
        <w:trPr>
          <w:trHeight w:val="495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0DBE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14D57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</w:t>
            </w:r>
          </w:p>
          <w:p w14:paraId="6360D85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 =50) 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7BA34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D/non-SA (n= 67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F0C65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D/SA </w:t>
            </w:r>
          </w:p>
          <w:p w14:paraId="47DB5EA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n =77)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BE07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6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F62B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7</w:t>
            </w:r>
          </w:p>
        </w:tc>
      </w:tr>
      <w:tr w:rsidR="006A6E65" w:rsidRPr="00455CDC" w14:paraId="7D199E0D" w14:textId="77777777" w:rsidTr="00974CFC">
        <w:trPr>
          <w:trHeight w:val="840"/>
        </w:trPr>
        <w:tc>
          <w:tcPr>
            <w:tcW w:w="19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B49FD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2393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ean</w:t>
            </w:r>
          </w:p>
          <w:p w14:paraId="337AC5A8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SD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D987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ean</w:t>
            </w:r>
          </w:p>
          <w:p w14:paraId="26CF16A7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SD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4BD1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ean</w:t>
            </w:r>
          </w:p>
          <w:p w14:paraId="57F6EC94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SD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EBFB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F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BD/SA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df, df = 2,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D69B5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valu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D0E4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F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BD/SA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df, df = 2,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8DB15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value</w:t>
            </w:r>
          </w:p>
        </w:tc>
      </w:tr>
      <w:tr w:rsidR="006A6E65" w:rsidRPr="00455CDC" w14:paraId="60AE7985" w14:textId="77777777" w:rsidTr="00974CFC">
        <w:trPr>
          <w:trHeight w:val="270"/>
        </w:trPr>
        <w:tc>
          <w:tcPr>
            <w:tcW w:w="19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1485D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rimAgeAccel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20A8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1.41 (4.77)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9ADD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0.217 (4.87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FB734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42 (4.84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3F71F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.424</w:t>
            </w:r>
          </w:p>
        </w:tc>
        <w:tc>
          <w:tcPr>
            <w:tcW w:w="7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C20B3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5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F54F5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.93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B245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3</w:t>
            </w:r>
          </w:p>
        </w:tc>
      </w:tr>
      <w:tr w:rsidR="006A6E65" w:rsidRPr="00455CDC" w14:paraId="0A415674" w14:textId="77777777" w:rsidTr="00974CFC">
        <w:trPr>
          <w:trHeight w:val="54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8C1A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NAmPACKYRS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9F17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2.34 (10.9)</w:t>
            </w:r>
          </w:p>
        </w:tc>
        <w:tc>
          <w:tcPr>
            <w:tcW w:w="13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06AB8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1.25 (12.5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AF98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18 (13.7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44E7F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543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4216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1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30A6B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.185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3911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7</w:t>
            </w:r>
          </w:p>
        </w:tc>
      </w:tr>
      <w:tr w:rsidR="006A6E65" w:rsidRPr="00455CDC" w14:paraId="5C15D97F" w14:textId="77777777" w:rsidTr="00974CFC">
        <w:trPr>
          <w:trHeight w:val="48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E5DB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NAmCystatinC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EB49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940 (57098)</w:t>
            </w:r>
          </w:p>
        </w:tc>
        <w:tc>
          <w:tcPr>
            <w:tcW w:w="13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3B12B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6331 (43894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0990F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32 (40552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CB78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011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8AEA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366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0E787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012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EFBF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366</w:t>
            </w:r>
          </w:p>
        </w:tc>
      </w:tr>
      <w:tr w:rsidR="006A6E65" w:rsidRPr="00455CDC" w14:paraId="36DFB05D" w14:textId="77777777" w:rsidTr="00974CFC">
        <w:trPr>
          <w:trHeight w:val="27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5CD0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NAmLeptin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D6807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85.0 (4397)</w:t>
            </w:r>
          </w:p>
        </w:tc>
        <w:tc>
          <w:tcPr>
            <w:tcW w:w="13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B650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67.7 (4246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F3A1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166 (3895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49D4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2C8F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945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3B41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207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FED4E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814</w:t>
            </w:r>
          </w:p>
        </w:tc>
      </w:tr>
      <w:tr w:rsidR="006A6E65" w:rsidRPr="00455CDC" w14:paraId="3A634D65" w14:textId="77777777" w:rsidTr="00974CFC">
        <w:trPr>
          <w:trHeight w:val="27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DB05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NAmTIMP1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290D5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165 (1061)</w:t>
            </w:r>
          </w:p>
        </w:tc>
        <w:tc>
          <w:tcPr>
            <w:tcW w:w="13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B210E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76.3 (875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002A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01 (854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2C884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415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32F7E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246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1CFD0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399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E2CA3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250</w:t>
            </w:r>
          </w:p>
        </w:tc>
      </w:tr>
      <w:tr w:rsidR="006A6E65" w:rsidRPr="00455CDC" w14:paraId="2D430603" w14:textId="77777777" w:rsidTr="00974CFC">
        <w:trPr>
          <w:trHeight w:val="66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CEFE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NAmADM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C9DC7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5.37 (24.8)</w:t>
            </w:r>
          </w:p>
        </w:tc>
        <w:tc>
          <w:tcPr>
            <w:tcW w:w="13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DB6DB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.28 (22.8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CC80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944 (23.3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3620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642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589E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196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9370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306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08034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9</w:t>
            </w:r>
          </w:p>
        </w:tc>
      </w:tr>
      <w:tr w:rsidR="006A6E65" w:rsidRPr="00455CDC" w14:paraId="4F4CBB44" w14:textId="77777777" w:rsidTr="00974CFC">
        <w:trPr>
          <w:trHeight w:val="27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A6C2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NAmB2M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317AC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14708 (158638)</w:t>
            </w:r>
          </w:p>
        </w:tc>
        <w:tc>
          <w:tcPr>
            <w:tcW w:w="13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01673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609 (134347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A020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7723 (145708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BE477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396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8659F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674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F6E0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506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D30FA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604</w:t>
            </w:r>
          </w:p>
        </w:tc>
      </w:tr>
      <w:tr w:rsidR="006A6E65" w:rsidRPr="00455CDC" w14:paraId="4A2E3CF7" w14:textId="77777777" w:rsidTr="00974CFC">
        <w:trPr>
          <w:trHeight w:val="270"/>
        </w:trPr>
        <w:tc>
          <w:tcPr>
            <w:tcW w:w="1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8EE6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NAmGDF15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DCE70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55.1 (244)</w:t>
            </w:r>
          </w:p>
        </w:tc>
        <w:tc>
          <w:tcPr>
            <w:tcW w:w="13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5784E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23.3 (244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5051B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3.4 (271)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19C33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.472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21DA0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77FCE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.699</w:t>
            </w:r>
          </w:p>
        </w:tc>
        <w:tc>
          <w:tcPr>
            <w:tcW w:w="7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EE545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72</w:t>
            </w:r>
          </w:p>
        </w:tc>
      </w:tr>
      <w:tr w:rsidR="006A6E65" w:rsidRPr="00455CDC" w14:paraId="2D951C95" w14:textId="77777777" w:rsidTr="00974CFC">
        <w:trPr>
          <w:trHeight w:val="1035"/>
        </w:trPr>
        <w:tc>
          <w:tcPr>
            <w:tcW w:w="19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E5B2B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NAmPAI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5C7F0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-710 (2185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3F12B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79 (2460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7D43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7.9 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2755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41FEA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68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90BC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7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4CA59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85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38D00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3</w:t>
            </w:r>
          </w:p>
        </w:tc>
      </w:tr>
    </w:tbl>
    <w:p w14:paraId="4C76430A" w14:textId="77777777" w:rsidR="006A6E65" w:rsidRPr="00455CDC" w:rsidRDefault="006A6E65" w:rsidP="006A6E65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Model 6: ANOVA. Model 7: covaried for age, sex, GWAS </w:t>
      </w:r>
      <w:r>
        <w:rPr>
          <w:rFonts w:ascii="Times New Roman" w:eastAsia="Times New Roman" w:hAnsi="Times New Roman" w:cs="Times New Roman"/>
          <w:color w:val="000000" w:themeColor="text1"/>
        </w:rPr>
        <w:t>principal components (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PCs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years of education. Bonferroni-corrected 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&lt;0.005 was taken as the significance threshold. Nominally significant differences (</w:t>
      </w:r>
      <w:r w:rsidRPr="00455CDC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&lt;0.05) are bolded. BD/SA, bipolar disorder with history of suicide attempt. BD/non-SA, bipolar disorder with no history of suicide attempt. CON, non-psychiatric controls.</w:t>
      </w:r>
    </w:p>
    <w:p w14:paraId="6FF6B856" w14:textId="77777777" w:rsidR="006A6E65" w:rsidRDefault="006A6E65" w:rsidP="006A6E65">
      <w:pPr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p w14:paraId="670AB60C" w14:textId="77777777" w:rsidR="006A6E65" w:rsidRPr="00455CDC" w:rsidRDefault="006A6E65" w:rsidP="006A6E65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5. Phenotype-adjusted differences in GrimAgeAccel between BD/non-SA and BD/SA groups.</w:t>
      </w: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1182"/>
        <w:gridCol w:w="1014"/>
        <w:gridCol w:w="943"/>
        <w:gridCol w:w="2068"/>
        <w:gridCol w:w="1014"/>
        <w:gridCol w:w="1003"/>
        <w:gridCol w:w="2120"/>
      </w:tblGrid>
      <w:tr w:rsidR="006A6E65" w:rsidRPr="00455CDC" w14:paraId="0ED1F268" w14:textId="77777777" w:rsidTr="00974CFC">
        <w:trPr>
          <w:trHeight w:val="720"/>
        </w:trPr>
        <w:tc>
          <w:tcPr>
            <w:tcW w:w="11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F6DF7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02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E7FB20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covery cohort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13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99D01F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plication cohort </w:t>
            </w:r>
          </w:p>
        </w:tc>
      </w:tr>
      <w:tr w:rsidR="006A6E65" w:rsidRPr="00455CDC" w14:paraId="3CBF0139" w14:textId="77777777" w:rsidTr="00974CFC">
        <w:trPr>
          <w:trHeight w:val="720"/>
        </w:trPr>
        <w:tc>
          <w:tcPr>
            <w:tcW w:w="118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4D3BA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F62E2A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 xml:space="preserve">Wald 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vertAlign w:val="subscript"/>
              </w:rPr>
              <w:t>X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vertAlign w:val="superscript"/>
              </w:rPr>
              <w:t xml:space="preserve">2 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vertAlign w:val="subscript"/>
              </w:rPr>
              <w:t>BD/non-SA</w:t>
            </w:r>
          </w:p>
          <w:p w14:paraId="7755D972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df = 1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83E29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value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98EEE8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Odds Ratio (95% CI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1226A1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 xml:space="preserve">Wald 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vertAlign w:val="subscript"/>
              </w:rPr>
              <w:t>X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vertAlign w:val="superscript"/>
              </w:rPr>
              <w:t xml:space="preserve">2 </w:t>
            </w: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vertAlign w:val="subscript"/>
              </w:rPr>
              <w:t>BD/non-SA</w:t>
            </w:r>
          </w:p>
          <w:p w14:paraId="4E60BAFD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df = 1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F26734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value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6E3A4A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Odds Ratio (95% CI)</w:t>
            </w:r>
          </w:p>
        </w:tc>
      </w:tr>
      <w:tr w:rsidR="006A6E65" w:rsidRPr="00455CDC" w14:paraId="3E869ED1" w14:textId="77777777" w:rsidTr="00974CFC">
        <w:trPr>
          <w:trHeight w:val="180"/>
        </w:trPr>
        <w:tc>
          <w:tcPr>
            <w:tcW w:w="1182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9EC77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8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56FF5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.452</w:t>
            </w:r>
          </w:p>
        </w:tc>
        <w:tc>
          <w:tcPr>
            <w:tcW w:w="943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88D8D2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0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6D235B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451 (0.231-0.880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F21C26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9.56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2E993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0.00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B8FB1E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8(0.74-0.90)</w:t>
            </w:r>
          </w:p>
        </w:tc>
      </w:tr>
      <w:tr w:rsidR="006A6E65" w:rsidRPr="00455CDC" w14:paraId="26A71405" w14:textId="77777777" w:rsidTr="00974CFC">
        <w:trPr>
          <w:trHeight w:val="270"/>
        </w:trPr>
        <w:tc>
          <w:tcPr>
            <w:tcW w:w="11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878780" w14:textId="77777777" w:rsidR="006A6E65" w:rsidRPr="00455CDC" w:rsidRDefault="006A6E65" w:rsidP="00974CF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9 </w:t>
            </w:r>
          </w:p>
        </w:tc>
        <w:tc>
          <w:tcPr>
            <w:tcW w:w="101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660F97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.602</w:t>
            </w:r>
          </w:p>
        </w:tc>
        <w:tc>
          <w:tcPr>
            <w:tcW w:w="9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7108BE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8</w:t>
            </w:r>
          </w:p>
        </w:tc>
        <w:tc>
          <w:tcPr>
            <w:tcW w:w="206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6948A6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438 (0.222-0.868)</w:t>
            </w:r>
          </w:p>
        </w:tc>
        <w:tc>
          <w:tcPr>
            <w:tcW w:w="1014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14EA2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6.18</w:t>
            </w:r>
          </w:p>
        </w:tc>
        <w:tc>
          <w:tcPr>
            <w:tcW w:w="10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680946" w14:textId="77777777" w:rsidR="006A6E65" w:rsidRPr="00455CDC" w:rsidRDefault="006A6E65" w:rsidP="00974C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0</w:t>
            </w:r>
          </w:p>
        </w:tc>
        <w:tc>
          <w:tcPr>
            <w:tcW w:w="21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38AF3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73(0.56-0.95)</w:t>
            </w:r>
          </w:p>
        </w:tc>
      </w:tr>
      <w:tr w:rsidR="006A6E65" w:rsidRPr="00455CDC" w14:paraId="2DF64188" w14:textId="77777777" w:rsidTr="00974CFC">
        <w:trPr>
          <w:trHeight w:val="270"/>
        </w:trPr>
        <w:tc>
          <w:tcPr>
            <w:tcW w:w="11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B7D676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10</w:t>
            </w:r>
          </w:p>
        </w:tc>
        <w:tc>
          <w:tcPr>
            <w:tcW w:w="101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AB541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4.795</w:t>
            </w:r>
          </w:p>
        </w:tc>
        <w:tc>
          <w:tcPr>
            <w:tcW w:w="9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C6E86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9</w:t>
            </w:r>
          </w:p>
        </w:tc>
        <w:tc>
          <w:tcPr>
            <w:tcW w:w="206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CF7C2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459 (0.228-0.922)</w:t>
            </w:r>
          </w:p>
        </w:tc>
        <w:tc>
          <w:tcPr>
            <w:tcW w:w="1014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DAED5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8.19</w:t>
            </w:r>
          </w:p>
        </w:tc>
        <w:tc>
          <w:tcPr>
            <w:tcW w:w="10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D0D2A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0.002</w:t>
            </w:r>
          </w:p>
        </w:tc>
        <w:tc>
          <w:tcPr>
            <w:tcW w:w="21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2EA17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64(0.48-0.86)</w:t>
            </w:r>
          </w:p>
        </w:tc>
      </w:tr>
      <w:tr w:rsidR="006A6E65" w:rsidRPr="00455CDC" w14:paraId="1A6CA92F" w14:textId="77777777" w:rsidTr="00974CFC">
        <w:trPr>
          <w:trHeight w:val="180"/>
        </w:trPr>
        <w:tc>
          <w:tcPr>
            <w:tcW w:w="11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3CC151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11 </w:t>
            </w:r>
          </w:p>
        </w:tc>
        <w:tc>
          <w:tcPr>
            <w:tcW w:w="101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D1222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.692</w:t>
            </w:r>
          </w:p>
        </w:tc>
        <w:tc>
          <w:tcPr>
            <w:tcW w:w="9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1746C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7</w:t>
            </w:r>
          </w:p>
        </w:tc>
        <w:tc>
          <w:tcPr>
            <w:tcW w:w="206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03CEC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434 (0.219-0.862)</w:t>
            </w:r>
          </w:p>
        </w:tc>
        <w:tc>
          <w:tcPr>
            <w:tcW w:w="1014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20C438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62</w:t>
            </w:r>
          </w:p>
        </w:tc>
        <w:tc>
          <w:tcPr>
            <w:tcW w:w="10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1471F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0.030</w:t>
            </w:r>
          </w:p>
        </w:tc>
        <w:tc>
          <w:tcPr>
            <w:tcW w:w="21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64A722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89(0.71-1.35)</w:t>
            </w:r>
          </w:p>
        </w:tc>
      </w:tr>
      <w:tr w:rsidR="006A6E65" w:rsidRPr="00455CDC" w14:paraId="51C41C2F" w14:textId="77777777" w:rsidTr="00974CFC">
        <w:trPr>
          <w:trHeight w:val="270"/>
        </w:trPr>
        <w:tc>
          <w:tcPr>
            <w:tcW w:w="1182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A31DDB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12</w:t>
            </w:r>
          </w:p>
        </w:tc>
        <w:tc>
          <w:tcPr>
            <w:tcW w:w="1014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BD33B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5.107</w:t>
            </w:r>
          </w:p>
        </w:tc>
        <w:tc>
          <w:tcPr>
            <w:tcW w:w="9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761FE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4</w:t>
            </w:r>
          </w:p>
        </w:tc>
        <w:tc>
          <w:tcPr>
            <w:tcW w:w="206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B2460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444 (0.220-0.898)</w:t>
            </w:r>
          </w:p>
        </w:tc>
        <w:tc>
          <w:tcPr>
            <w:tcW w:w="1014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34FFA4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54</w:t>
            </w:r>
          </w:p>
        </w:tc>
        <w:tc>
          <w:tcPr>
            <w:tcW w:w="1003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3FF78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0.045</w:t>
            </w:r>
          </w:p>
        </w:tc>
        <w:tc>
          <w:tcPr>
            <w:tcW w:w="212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08557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1.10(0.87-1.39)</w:t>
            </w:r>
          </w:p>
        </w:tc>
      </w:tr>
      <w:tr w:rsidR="006A6E65" w:rsidRPr="00455CDC" w14:paraId="5ED66C97" w14:textId="77777777" w:rsidTr="00974CFC">
        <w:trPr>
          <w:trHeight w:val="180"/>
        </w:trPr>
        <w:tc>
          <w:tcPr>
            <w:tcW w:w="118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7A225F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 13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85748C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637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D4F733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1C3F49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495 (1.165-6.507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B4B29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3.0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34AB0A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080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928A75" w14:textId="77777777" w:rsidR="006A6E65" w:rsidRPr="00455CDC" w:rsidRDefault="006A6E65" w:rsidP="00974CF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5CDC">
              <w:rPr>
                <w:rFonts w:ascii="Times New Roman" w:eastAsia="Times New Roman" w:hAnsi="Times New Roman" w:cs="Times New Roman"/>
                <w:color w:val="000000" w:themeColor="text1"/>
              </w:rPr>
              <w:t>0.96(0.92-1.01)</w:t>
            </w:r>
          </w:p>
        </w:tc>
      </w:tr>
    </w:tbl>
    <w:p w14:paraId="6310BEA3" w14:textId="77777777" w:rsidR="006A6E65" w:rsidRPr="00455CDC" w:rsidRDefault="006A6E65" w:rsidP="006A6E65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Model 8: dichotomic logistic regression. Model 9: covaried for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otal number of 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comorbidities. Model 10: covaried for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otal number of 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comorbidities and length of illness. Model 11: covaried for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otal number of 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comorbidities, length of illness</w:t>
      </w:r>
      <w:r>
        <w:rPr>
          <w:rFonts w:ascii="Times New Roman" w:eastAsia="Times New Roman" w:hAnsi="Times New Roman" w:cs="Times New Roman"/>
          <w:color w:val="000000" w:themeColor="text1"/>
        </w:rPr>
        <w:t>,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 and current use of medicatio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any)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. Model 12: covaried for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otal number of 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comorbidities, length of illness, current use of medicatio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any),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 and current use of lithium. Model 13: covaried for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otal number of 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comorbidities, length of illness, current use of medicatio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any)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>, current use of lithium</w:t>
      </w:r>
      <w:r>
        <w:rPr>
          <w:rFonts w:ascii="Times New Roman" w:eastAsia="Times New Roman" w:hAnsi="Times New Roman" w:cs="Times New Roman"/>
          <w:color w:val="000000" w:themeColor="text1"/>
        </w:rPr>
        <w:t>,</w:t>
      </w:r>
      <w:r w:rsidRPr="00455CDC">
        <w:rPr>
          <w:rFonts w:ascii="Times New Roman" w:eastAsia="Times New Roman" w:hAnsi="Times New Roman" w:cs="Times New Roman"/>
          <w:color w:val="000000" w:themeColor="text1"/>
        </w:rPr>
        <w:t xml:space="preserve"> and substance use disorder.</w:t>
      </w:r>
      <w:r w:rsidRPr="00455CDC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Nominally significant differences (unadjusted</w:t>
      </w:r>
      <w:r w:rsidRPr="00455CDC">
        <w:rPr>
          <w:rFonts w:ascii="Times New Roman" w:eastAsia="Times New Roman" w:hAnsi="Times New Roman" w:cs="Times New Roman"/>
          <w:i/>
          <w:color w:val="000000" w:themeColor="text1"/>
          <w:highlight w:val="white"/>
        </w:rPr>
        <w:t xml:space="preserve"> p</w:t>
      </w:r>
      <w:r w:rsidRPr="00455CDC">
        <w:rPr>
          <w:rFonts w:ascii="Times New Roman" w:eastAsia="Times New Roman" w:hAnsi="Times New Roman" w:cs="Times New Roman"/>
          <w:color w:val="000000" w:themeColor="text1"/>
          <w:highlight w:val="white"/>
        </w:rPr>
        <w:t>&lt;0.05) are bolded.</w:t>
      </w:r>
    </w:p>
    <w:p w14:paraId="5D837713" w14:textId="77777777" w:rsidR="00A2120E" w:rsidRDefault="006A6E65">
      <w:bookmarkStart w:id="0" w:name="_GoBack"/>
      <w:bookmarkEnd w:id="0"/>
    </w:p>
    <w:sectPr w:rsidR="00A2120E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E9E3FC" w14:textId="77777777" w:rsidR="00795A4A" w:rsidRDefault="006A6E6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E65"/>
    <w:rsid w:val="00006A53"/>
    <w:rsid w:val="0001039C"/>
    <w:rsid w:val="0001077F"/>
    <w:rsid w:val="00014042"/>
    <w:rsid w:val="00014310"/>
    <w:rsid w:val="000317F6"/>
    <w:rsid w:val="00041289"/>
    <w:rsid w:val="00044972"/>
    <w:rsid w:val="00047C41"/>
    <w:rsid w:val="00051E45"/>
    <w:rsid w:val="00073D04"/>
    <w:rsid w:val="000758CB"/>
    <w:rsid w:val="000802E9"/>
    <w:rsid w:val="000831FD"/>
    <w:rsid w:val="000913CC"/>
    <w:rsid w:val="000972F4"/>
    <w:rsid w:val="000A2E89"/>
    <w:rsid w:val="000B0ED3"/>
    <w:rsid w:val="000C79C4"/>
    <w:rsid w:val="000D0BD3"/>
    <w:rsid w:val="000D0D28"/>
    <w:rsid w:val="000D3145"/>
    <w:rsid w:val="000D5014"/>
    <w:rsid w:val="00101DC4"/>
    <w:rsid w:val="00113604"/>
    <w:rsid w:val="001168AB"/>
    <w:rsid w:val="00122798"/>
    <w:rsid w:val="00125A61"/>
    <w:rsid w:val="001303C5"/>
    <w:rsid w:val="001563B2"/>
    <w:rsid w:val="00156C0E"/>
    <w:rsid w:val="00162EFF"/>
    <w:rsid w:val="001723BB"/>
    <w:rsid w:val="00172AEC"/>
    <w:rsid w:val="00180E1B"/>
    <w:rsid w:val="001859B1"/>
    <w:rsid w:val="001861DF"/>
    <w:rsid w:val="00186DAC"/>
    <w:rsid w:val="00194F4B"/>
    <w:rsid w:val="00196F8A"/>
    <w:rsid w:val="001A2621"/>
    <w:rsid w:val="001A3A45"/>
    <w:rsid w:val="001A7277"/>
    <w:rsid w:val="001B14F3"/>
    <w:rsid w:val="001C1C91"/>
    <w:rsid w:val="001C1EEA"/>
    <w:rsid w:val="001C5B71"/>
    <w:rsid w:val="001D5C00"/>
    <w:rsid w:val="001E0D16"/>
    <w:rsid w:val="001E1749"/>
    <w:rsid w:val="001E68C7"/>
    <w:rsid w:val="001F3D29"/>
    <w:rsid w:val="00204707"/>
    <w:rsid w:val="00205B7E"/>
    <w:rsid w:val="00205E7B"/>
    <w:rsid w:val="00211846"/>
    <w:rsid w:val="00215C16"/>
    <w:rsid w:val="00226B17"/>
    <w:rsid w:val="0023288F"/>
    <w:rsid w:val="00235A96"/>
    <w:rsid w:val="00236F20"/>
    <w:rsid w:val="00245277"/>
    <w:rsid w:val="00254560"/>
    <w:rsid w:val="002552DF"/>
    <w:rsid w:val="00257552"/>
    <w:rsid w:val="00262EF5"/>
    <w:rsid w:val="00265605"/>
    <w:rsid w:val="00274B4A"/>
    <w:rsid w:val="002776DD"/>
    <w:rsid w:val="00286A99"/>
    <w:rsid w:val="00291ABA"/>
    <w:rsid w:val="002A15EC"/>
    <w:rsid w:val="002A51B7"/>
    <w:rsid w:val="002B1E76"/>
    <w:rsid w:val="002B6398"/>
    <w:rsid w:val="002C0476"/>
    <w:rsid w:val="002C3AA8"/>
    <w:rsid w:val="002C50E7"/>
    <w:rsid w:val="002C51C6"/>
    <w:rsid w:val="002D07EF"/>
    <w:rsid w:val="002E1AAA"/>
    <w:rsid w:val="002E39FD"/>
    <w:rsid w:val="002E4DBF"/>
    <w:rsid w:val="002F03C8"/>
    <w:rsid w:val="002F38B2"/>
    <w:rsid w:val="00307CF2"/>
    <w:rsid w:val="0031300A"/>
    <w:rsid w:val="00314327"/>
    <w:rsid w:val="0031741F"/>
    <w:rsid w:val="00320533"/>
    <w:rsid w:val="00331B8B"/>
    <w:rsid w:val="003328BE"/>
    <w:rsid w:val="003369E3"/>
    <w:rsid w:val="003433B2"/>
    <w:rsid w:val="00356E14"/>
    <w:rsid w:val="00364C67"/>
    <w:rsid w:val="00365103"/>
    <w:rsid w:val="00372BE2"/>
    <w:rsid w:val="00376B0C"/>
    <w:rsid w:val="00383134"/>
    <w:rsid w:val="00383F84"/>
    <w:rsid w:val="0038698A"/>
    <w:rsid w:val="00390DC3"/>
    <w:rsid w:val="0039215C"/>
    <w:rsid w:val="00392999"/>
    <w:rsid w:val="003944C9"/>
    <w:rsid w:val="00396F99"/>
    <w:rsid w:val="003974E2"/>
    <w:rsid w:val="00397845"/>
    <w:rsid w:val="003C1494"/>
    <w:rsid w:val="003C4E06"/>
    <w:rsid w:val="003D041E"/>
    <w:rsid w:val="003D059B"/>
    <w:rsid w:val="003D28F1"/>
    <w:rsid w:val="003D2A85"/>
    <w:rsid w:val="003D3507"/>
    <w:rsid w:val="003E0B63"/>
    <w:rsid w:val="003E5E0A"/>
    <w:rsid w:val="003F68B8"/>
    <w:rsid w:val="00410624"/>
    <w:rsid w:val="00413931"/>
    <w:rsid w:val="004201F4"/>
    <w:rsid w:val="00436DA4"/>
    <w:rsid w:val="00444BA7"/>
    <w:rsid w:val="004542C7"/>
    <w:rsid w:val="00455EB1"/>
    <w:rsid w:val="00461CB7"/>
    <w:rsid w:val="0046533D"/>
    <w:rsid w:val="00470B77"/>
    <w:rsid w:val="00472422"/>
    <w:rsid w:val="004753C8"/>
    <w:rsid w:val="00483194"/>
    <w:rsid w:val="00483BFB"/>
    <w:rsid w:val="0049004C"/>
    <w:rsid w:val="004968EF"/>
    <w:rsid w:val="004C3D88"/>
    <w:rsid w:val="004C468A"/>
    <w:rsid w:val="004D386A"/>
    <w:rsid w:val="004D3C9A"/>
    <w:rsid w:val="004E03D7"/>
    <w:rsid w:val="004E0462"/>
    <w:rsid w:val="004E5E5E"/>
    <w:rsid w:val="004E7C0F"/>
    <w:rsid w:val="00523E74"/>
    <w:rsid w:val="005372DA"/>
    <w:rsid w:val="00541009"/>
    <w:rsid w:val="005638C9"/>
    <w:rsid w:val="0056459A"/>
    <w:rsid w:val="0056510B"/>
    <w:rsid w:val="00570614"/>
    <w:rsid w:val="00571BC8"/>
    <w:rsid w:val="005815AE"/>
    <w:rsid w:val="00591EF4"/>
    <w:rsid w:val="005B5681"/>
    <w:rsid w:val="005C00DE"/>
    <w:rsid w:val="005D2075"/>
    <w:rsid w:val="005D6722"/>
    <w:rsid w:val="005E3EB9"/>
    <w:rsid w:val="005E7DF9"/>
    <w:rsid w:val="005F0D7F"/>
    <w:rsid w:val="005F1427"/>
    <w:rsid w:val="005F4724"/>
    <w:rsid w:val="006013D4"/>
    <w:rsid w:val="00604E46"/>
    <w:rsid w:val="00617D2F"/>
    <w:rsid w:val="006324A0"/>
    <w:rsid w:val="00636209"/>
    <w:rsid w:val="00640798"/>
    <w:rsid w:val="00641B64"/>
    <w:rsid w:val="006422A6"/>
    <w:rsid w:val="006442F4"/>
    <w:rsid w:val="0064657D"/>
    <w:rsid w:val="00651E96"/>
    <w:rsid w:val="006604E4"/>
    <w:rsid w:val="00664FCF"/>
    <w:rsid w:val="00666408"/>
    <w:rsid w:val="00670DD6"/>
    <w:rsid w:val="006739D9"/>
    <w:rsid w:val="0068074A"/>
    <w:rsid w:val="00681D12"/>
    <w:rsid w:val="006832BE"/>
    <w:rsid w:val="006862B0"/>
    <w:rsid w:val="00690237"/>
    <w:rsid w:val="0069552A"/>
    <w:rsid w:val="006A6E65"/>
    <w:rsid w:val="006B038B"/>
    <w:rsid w:val="006B3B86"/>
    <w:rsid w:val="006C2250"/>
    <w:rsid w:val="006C3697"/>
    <w:rsid w:val="006C6E89"/>
    <w:rsid w:val="006D2A85"/>
    <w:rsid w:val="006D37E1"/>
    <w:rsid w:val="006E07C1"/>
    <w:rsid w:val="006E2010"/>
    <w:rsid w:val="006E7255"/>
    <w:rsid w:val="006F1B18"/>
    <w:rsid w:val="006F6164"/>
    <w:rsid w:val="00705210"/>
    <w:rsid w:val="00705B2C"/>
    <w:rsid w:val="0070738D"/>
    <w:rsid w:val="007130AF"/>
    <w:rsid w:val="00721886"/>
    <w:rsid w:val="00727EBB"/>
    <w:rsid w:val="00727FE9"/>
    <w:rsid w:val="00751A73"/>
    <w:rsid w:val="00756720"/>
    <w:rsid w:val="00777FDD"/>
    <w:rsid w:val="00780919"/>
    <w:rsid w:val="007815D6"/>
    <w:rsid w:val="00782FEB"/>
    <w:rsid w:val="00783285"/>
    <w:rsid w:val="00791243"/>
    <w:rsid w:val="007A3B4E"/>
    <w:rsid w:val="007A4E9A"/>
    <w:rsid w:val="007A6A66"/>
    <w:rsid w:val="007C0314"/>
    <w:rsid w:val="007D3ED9"/>
    <w:rsid w:val="007D459D"/>
    <w:rsid w:val="007E02C9"/>
    <w:rsid w:val="007E3BFF"/>
    <w:rsid w:val="008008F0"/>
    <w:rsid w:val="00802F98"/>
    <w:rsid w:val="00806154"/>
    <w:rsid w:val="00811A08"/>
    <w:rsid w:val="008211FD"/>
    <w:rsid w:val="00825A52"/>
    <w:rsid w:val="00833B4A"/>
    <w:rsid w:val="00837235"/>
    <w:rsid w:val="00857BCD"/>
    <w:rsid w:val="0086736E"/>
    <w:rsid w:val="008679ED"/>
    <w:rsid w:val="00872AD9"/>
    <w:rsid w:val="00873D11"/>
    <w:rsid w:val="00875700"/>
    <w:rsid w:val="00881AA0"/>
    <w:rsid w:val="00882613"/>
    <w:rsid w:val="00883610"/>
    <w:rsid w:val="00895451"/>
    <w:rsid w:val="008A4C47"/>
    <w:rsid w:val="008A58A8"/>
    <w:rsid w:val="008C1E2D"/>
    <w:rsid w:val="008C5C5E"/>
    <w:rsid w:val="008D2045"/>
    <w:rsid w:val="008D7FFD"/>
    <w:rsid w:val="008E4DBE"/>
    <w:rsid w:val="008F3840"/>
    <w:rsid w:val="009173C5"/>
    <w:rsid w:val="00923079"/>
    <w:rsid w:val="00931C03"/>
    <w:rsid w:val="00933EA1"/>
    <w:rsid w:val="00935ED2"/>
    <w:rsid w:val="0098774C"/>
    <w:rsid w:val="009924DC"/>
    <w:rsid w:val="00994425"/>
    <w:rsid w:val="009955BF"/>
    <w:rsid w:val="009A7E74"/>
    <w:rsid w:val="009C1F3A"/>
    <w:rsid w:val="009C2465"/>
    <w:rsid w:val="009C286D"/>
    <w:rsid w:val="009C37CB"/>
    <w:rsid w:val="009D0AA3"/>
    <w:rsid w:val="009F2412"/>
    <w:rsid w:val="009F4A44"/>
    <w:rsid w:val="009F521F"/>
    <w:rsid w:val="00A03214"/>
    <w:rsid w:val="00A14F75"/>
    <w:rsid w:val="00A22499"/>
    <w:rsid w:val="00A23FE3"/>
    <w:rsid w:val="00A3666B"/>
    <w:rsid w:val="00A54349"/>
    <w:rsid w:val="00A55239"/>
    <w:rsid w:val="00A63C32"/>
    <w:rsid w:val="00A75DFF"/>
    <w:rsid w:val="00A82C88"/>
    <w:rsid w:val="00A873A0"/>
    <w:rsid w:val="00A96E1E"/>
    <w:rsid w:val="00AA0EDE"/>
    <w:rsid w:val="00AB172D"/>
    <w:rsid w:val="00AB6FB4"/>
    <w:rsid w:val="00AD4C0D"/>
    <w:rsid w:val="00AE093D"/>
    <w:rsid w:val="00AE0B33"/>
    <w:rsid w:val="00AE4BA9"/>
    <w:rsid w:val="00AF0911"/>
    <w:rsid w:val="00B077C6"/>
    <w:rsid w:val="00B118DA"/>
    <w:rsid w:val="00B1313B"/>
    <w:rsid w:val="00B2029D"/>
    <w:rsid w:val="00B22196"/>
    <w:rsid w:val="00B23223"/>
    <w:rsid w:val="00B33676"/>
    <w:rsid w:val="00B33A5C"/>
    <w:rsid w:val="00B33A8F"/>
    <w:rsid w:val="00B53CCD"/>
    <w:rsid w:val="00B54CC5"/>
    <w:rsid w:val="00B73FEF"/>
    <w:rsid w:val="00B74AC2"/>
    <w:rsid w:val="00B75085"/>
    <w:rsid w:val="00B83B33"/>
    <w:rsid w:val="00B85020"/>
    <w:rsid w:val="00B92A89"/>
    <w:rsid w:val="00B9770A"/>
    <w:rsid w:val="00BA49EF"/>
    <w:rsid w:val="00BB54DC"/>
    <w:rsid w:val="00BB6B96"/>
    <w:rsid w:val="00BC065C"/>
    <w:rsid w:val="00BC2292"/>
    <w:rsid w:val="00BC49E7"/>
    <w:rsid w:val="00BC5808"/>
    <w:rsid w:val="00BC767E"/>
    <w:rsid w:val="00BD011B"/>
    <w:rsid w:val="00BE0091"/>
    <w:rsid w:val="00BE1590"/>
    <w:rsid w:val="00BE2D8C"/>
    <w:rsid w:val="00C02320"/>
    <w:rsid w:val="00C131E8"/>
    <w:rsid w:val="00C244C2"/>
    <w:rsid w:val="00C3478F"/>
    <w:rsid w:val="00C36A89"/>
    <w:rsid w:val="00C40FF5"/>
    <w:rsid w:val="00C41973"/>
    <w:rsid w:val="00C4294C"/>
    <w:rsid w:val="00C457A6"/>
    <w:rsid w:val="00C50C6F"/>
    <w:rsid w:val="00C51043"/>
    <w:rsid w:val="00C53D36"/>
    <w:rsid w:val="00C566C9"/>
    <w:rsid w:val="00C62E08"/>
    <w:rsid w:val="00C73A68"/>
    <w:rsid w:val="00C74A65"/>
    <w:rsid w:val="00C76B57"/>
    <w:rsid w:val="00C81C4D"/>
    <w:rsid w:val="00C8486B"/>
    <w:rsid w:val="00C8554F"/>
    <w:rsid w:val="00C85B1B"/>
    <w:rsid w:val="00C92FC9"/>
    <w:rsid w:val="00C973CB"/>
    <w:rsid w:val="00CA3003"/>
    <w:rsid w:val="00CB3E97"/>
    <w:rsid w:val="00CE1472"/>
    <w:rsid w:val="00CE1CA5"/>
    <w:rsid w:val="00CE4A4A"/>
    <w:rsid w:val="00CF37FF"/>
    <w:rsid w:val="00CF7A7E"/>
    <w:rsid w:val="00D02356"/>
    <w:rsid w:val="00D05B4C"/>
    <w:rsid w:val="00D07FAE"/>
    <w:rsid w:val="00D14FF6"/>
    <w:rsid w:val="00D216C1"/>
    <w:rsid w:val="00D30795"/>
    <w:rsid w:val="00D376C8"/>
    <w:rsid w:val="00D40102"/>
    <w:rsid w:val="00D43AC8"/>
    <w:rsid w:val="00D51690"/>
    <w:rsid w:val="00D556A5"/>
    <w:rsid w:val="00D6575D"/>
    <w:rsid w:val="00D80500"/>
    <w:rsid w:val="00D81636"/>
    <w:rsid w:val="00D81C97"/>
    <w:rsid w:val="00D82EEF"/>
    <w:rsid w:val="00D87411"/>
    <w:rsid w:val="00D94756"/>
    <w:rsid w:val="00DA2A9B"/>
    <w:rsid w:val="00DB137B"/>
    <w:rsid w:val="00DD64F0"/>
    <w:rsid w:val="00DF097E"/>
    <w:rsid w:val="00DF1326"/>
    <w:rsid w:val="00DF68B2"/>
    <w:rsid w:val="00E127BC"/>
    <w:rsid w:val="00E137F7"/>
    <w:rsid w:val="00E1708B"/>
    <w:rsid w:val="00E20576"/>
    <w:rsid w:val="00E2252B"/>
    <w:rsid w:val="00E47195"/>
    <w:rsid w:val="00E47FE3"/>
    <w:rsid w:val="00E559C4"/>
    <w:rsid w:val="00E72602"/>
    <w:rsid w:val="00E74130"/>
    <w:rsid w:val="00E827CF"/>
    <w:rsid w:val="00E87C74"/>
    <w:rsid w:val="00E87D96"/>
    <w:rsid w:val="00E97631"/>
    <w:rsid w:val="00EB17D1"/>
    <w:rsid w:val="00EB2954"/>
    <w:rsid w:val="00EB2DDA"/>
    <w:rsid w:val="00EB6CDA"/>
    <w:rsid w:val="00EB79BA"/>
    <w:rsid w:val="00EC5BA7"/>
    <w:rsid w:val="00EF347B"/>
    <w:rsid w:val="00F01417"/>
    <w:rsid w:val="00F05474"/>
    <w:rsid w:val="00F071DA"/>
    <w:rsid w:val="00F07FAA"/>
    <w:rsid w:val="00F20CAB"/>
    <w:rsid w:val="00F21B7B"/>
    <w:rsid w:val="00F4285B"/>
    <w:rsid w:val="00F46EF0"/>
    <w:rsid w:val="00F7116F"/>
    <w:rsid w:val="00F7648C"/>
    <w:rsid w:val="00F94BB0"/>
    <w:rsid w:val="00FA3C2A"/>
    <w:rsid w:val="00FA4F98"/>
    <w:rsid w:val="00FA5049"/>
    <w:rsid w:val="00FA69EE"/>
    <w:rsid w:val="00FB1BF8"/>
    <w:rsid w:val="00FC0314"/>
    <w:rsid w:val="00FC468B"/>
    <w:rsid w:val="00FC5030"/>
    <w:rsid w:val="00FD60B8"/>
    <w:rsid w:val="00FD616E"/>
    <w:rsid w:val="00FE171E"/>
    <w:rsid w:val="00FE2DEA"/>
    <w:rsid w:val="00FE75A9"/>
    <w:rsid w:val="00FF294D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F0781"/>
  <w14:defaultImageDpi w14:val="32767"/>
  <w15:chartTrackingRefBased/>
  <w15:docId w15:val="{21D091C8-9A29-2342-BBD1-47A8DF32B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6E65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29</Words>
  <Characters>8148</Characters>
  <Application>Microsoft Office Word</Application>
  <DocSecurity>0</DocSecurity>
  <Lines>67</Lines>
  <Paragraphs>19</Paragraphs>
  <ScaleCrop>false</ScaleCrop>
  <Company/>
  <LinksUpToDate>false</LinksUpToDate>
  <CharactersWithSpaces>9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rfries@gmail.com</dc:creator>
  <cp:keywords/>
  <dc:description/>
  <cp:lastModifiedBy>gabrielrfries@gmail.com</cp:lastModifiedBy>
  <cp:revision>1</cp:revision>
  <dcterms:created xsi:type="dcterms:W3CDTF">2022-11-15T15:07:00Z</dcterms:created>
  <dcterms:modified xsi:type="dcterms:W3CDTF">2022-11-15T15:07:00Z</dcterms:modified>
</cp:coreProperties>
</file>